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B4C2A" w14:textId="474FCB22" w:rsidR="003A3E9D" w:rsidRDefault="00BC4024" w:rsidP="009869F3">
      <w:pPr>
        <w:spacing w:line="480" w:lineRule="auto"/>
      </w:pPr>
      <w:r>
        <w:rPr>
          <w:noProof/>
        </w:rPr>
        <w:drawing>
          <wp:inline distT="0" distB="0" distL="0" distR="0" wp14:anchorId="185262A6" wp14:editId="6BE2D34A">
            <wp:extent cx="5760720" cy="1761490"/>
            <wp:effectExtent l="19050" t="19050" r="11430" b="1016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614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6CB58BD" w14:textId="75AF8AF8" w:rsidR="00F63F1B" w:rsidRPr="007709C5" w:rsidRDefault="000C4C65" w:rsidP="009869F3">
      <w:pPr>
        <w:spacing w:line="480" w:lineRule="auto"/>
        <w:rPr>
          <w:rFonts w:ascii="Times New Roman" w:hAnsi="Times New Roman" w:cs="Times New Roman"/>
        </w:rPr>
      </w:pPr>
      <w:r w:rsidRPr="007709C5">
        <w:rPr>
          <w:rFonts w:ascii="Times New Roman" w:eastAsia="MS Mincho" w:hAnsi="Times New Roman" w:cs="Times New Roman"/>
          <w:b/>
          <w:bCs/>
          <w:color w:val="000000"/>
          <w:sz w:val="20"/>
          <w:lang w:val="en-GB" w:bidi="en-US"/>
        </w:rPr>
        <w:t xml:space="preserve">Supplementary </w:t>
      </w:r>
      <w:r w:rsidR="00120AB4" w:rsidRPr="007709C5">
        <w:rPr>
          <w:rFonts w:ascii="Times New Roman" w:eastAsia="MS Mincho" w:hAnsi="Times New Roman" w:cs="Times New Roman"/>
          <w:b/>
          <w:bCs/>
          <w:color w:val="000000"/>
          <w:sz w:val="20"/>
          <w:lang w:val="en-GB" w:bidi="en-US"/>
        </w:rPr>
        <w:t>F</w:t>
      </w:r>
      <w:r w:rsidR="009869F3" w:rsidRPr="007709C5">
        <w:rPr>
          <w:rFonts w:ascii="Times New Roman" w:eastAsia="MS Mincho" w:hAnsi="Times New Roman" w:cs="Times New Roman"/>
          <w:b/>
          <w:bCs/>
          <w:color w:val="000000"/>
          <w:sz w:val="20"/>
          <w:lang w:val="en-GB" w:bidi="en-US"/>
        </w:rPr>
        <w:t>ig</w:t>
      </w:r>
      <w:r w:rsidRPr="007709C5">
        <w:rPr>
          <w:rFonts w:ascii="Times New Roman" w:eastAsia="MS Mincho" w:hAnsi="Times New Roman" w:cs="Times New Roman"/>
          <w:b/>
          <w:bCs/>
          <w:color w:val="000000"/>
          <w:sz w:val="20"/>
          <w:lang w:val="en-GB" w:bidi="en-US"/>
        </w:rPr>
        <w:t>.</w:t>
      </w:r>
      <w:r w:rsidR="009869F3" w:rsidRPr="007709C5">
        <w:rPr>
          <w:rFonts w:ascii="Times New Roman" w:eastAsia="MS Mincho" w:hAnsi="Times New Roman" w:cs="Times New Roman"/>
          <w:b/>
          <w:bCs/>
          <w:color w:val="000000"/>
          <w:sz w:val="20"/>
          <w:lang w:val="en-GB" w:bidi="en-US"/>
        </w:rPr>
        <w:t xml:space="preserve"> 1 </w:t>
      </w:r>
      <w:r w:rsidR="009869F3" w:rsidRPr="007709C5">
        <w:rPr>
          <w:rFonts w:ascii="Times New Roman" w:eastAsia="MS Mincho" w:hAnsi="Times New Roman" w:cs="Times New Roman"/>
          <w:color w:val="000000"/>
          <w:sz w:val="20"/>
          <w:lang w:val="en-GB" w:bidi="en-US"/>
        </w:rPr>
        <w:t>Graphical overview of the time periods utilised in this study: a single reference year (week 11 of 2019 to week 10 of 2020) together with two years during the COVID-19 pandemic (week 11 of 2020 to week 10 of 2022). Three lockdown periods are annotated above the COVID period.</w:t>
      </w:r>
    </w:p>
    <w:sectPr w:rsidR="00F63F1B" w:rsidRPr="007709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746"/>
    <w:rsid w:val="00056359"/>
    <w:rsid w:val="000935C6"/>
    <w:rsid w:val="000C4C65"/>
    <w:rsid w:val="00120AB4"/>
    <w:rsid w:val="00192B46"/>
    <w:rsid w:val="002245E9"/>
    <w:rsid w:val="003A3E9D"/>
    <w:rsid w:val="0045236D"/>
    <w:rsid w:val="005A0B99"/>
    <w:rsid w:val="007709C5"/>
    <w:rsid w:val="008E0E94"/>
    <w:rsid w:val="0093075F"/>
    <w:rsid w:val="00982934"/>
    <w:rsid w:val="009869F3"/>
    <w:rsid w:val="00AC7746"/>
    <w:rsid w:val="00BC4024"/>
    <w:rsid w:val="00D7554F"/>
    <w:rsid w:val="00F63F1B"/>
    <w:rsid w:val="00FB6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B5BA3C"/>
  <w15:chartTrackingRefBased/>
  <w15:docId w15:val="{3391FEF8-8CEE-4F5E-91D5-BF4010587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6</Words>
  <Characters>253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er, Damian</dc:creator>
  <cp:keywords/>
  <dc:description/>
  <cp:lastModifiedBy>Damian Visser</cp:lastModifiedBy>
  <cp:revision>17</cp:revision>
  <dcterms:created xsi:type="dcterms:W3CDTF">2023-10-30T09:44:00Z</dcterms:created>
  <dcterms:modified xsi:type="dcterms:W3CDTF">2024-03-25T10:16:00Z</dcterms:modified>
</cp:coreProperties>
</file>